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B1B15" w14:textId="77777777" w:rsidR="00C37075" w:rsidRDefault="00C37075" w:rsidP="00C37075">
      <w:pPr>
        <w:rPr>
          <w:rFonts w:ascii="Calibri" w:eastAsia="Calibri" w:hAnsi="Calibri" w:cs="Calibri"/>
          <w:bCs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Table S3. </w:t>
      </w:r>
      <w:proofErr w:type="spellStart"/>
      <w:r w:rsidRPr="001B7A28">
        <w:rPr>
          <w:rFonts w:ascii="Calibri" w:eastAsia="Calibri" w:hAnsi="Calibri" w:cs="Calibri"/>
          <w:bCs/>
          <w:sz w:val="24"/>
          <w:szCs w:val="24"/>
        </w:rPr>
        <w:t>Bitscore</w:t>
      </w:r>
      <w:proofErr w:type="spellEnd"/>
      <w:r w:rsidRPr="001B7A28">
        <w:rPr>
          <w:rFonts w:ascii="Calibri" w:eastAsia="Calibri" w:hAnsi="Calibri" w:cs="Calibri"/>
          <w:bCs/>
          <w:sz w:val="24"/>
          <w:szCs w:val="24"/>
        </w:rPr>
        <w:t xml:space="preserve"> calculations for purifying selection.</w:t>
      </w:r>
    </w:p>
    <w:p w14:paraId="4BFAF2F5" w14:textId="77777777" w:rsidR="00C37075" w:rsidRDefault="00C37075" w:rsidP="00C37075">
      <w:pPr>
        <w:pStyle w:val="ListParagraph"/>
        <w:spacing w:line="276" w:lineRule="auto"/>
        <w:ind w:left="450"/>
        <w:jc w:val="both"/>
      </w:pPr>
    </w:p>
    <w:tbl>
      <w:tblPr>
        <w:tblW w:w="0" w:type="auto"/>
        <w:tblBorders>
          <w:top w:val="single" w:sz="4" w:space="0" w:color="auto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6"/>
        <w:gridCol w:w="2328"/>
        <w:gridCol w:w="2367"/>
        <w:gridCol w:w="1790"/>
        <w:gridCol w:w="995"/>
      </w:tblGrid>
      <w:tr w:rsidR="00C37075" w:rsidRPr="005D77EF" w14:paraId="04A5FCE8" w14:textId="77777777" w:rsidTr="004B6FF8">
        <w:trPr>
          <w:trHeight w:val="40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7846E" w14:textId="77777777" w:rsidR="00C37075" w:rsidRPr="005D77EF" w:rsidRDefault="00C37075" w:rsidP="004B6FF8">
            <w:pPr>
              <w:rPr>
                <w:b/>
                <w:bCs/>
              </w:rPr>
            </w:pPr>
            <w:r w:rsidRPr="005D77EF">
              <w:rPr>
                <w:b/>
                <w:bCs/>
                <w:color w:val="000000"/>
              </w:rPr>
              <w:t>Experiment-</w:t>
            </w:r>
            <w:r>
              <w:rPr>
                <w:b/>
                <w:bCs/>
                <w:color w:val="000000"/>
              </w:rPr>
              <w:t>r</w:t>
            </w:r>
            <w:r w:rsidRPr="005D77EF">
              <w:rPr>
                <w:b/>
                <w:bCs/>
                <w:color w:val="000000"/>
              </w:rPr>
              <w:t>ound</w:t>
            </w:r>
            <w:r>
              <w:rPr>
                <w:b/>
                <w:bCs/>
                <w:color w:val="000000"/>
              </w:rPr>
              <w:t xml:space="preserve"> </w:t>
            </w:r>
            <w:r w:rsidRPr="005D77EF">
              <w:rPr>
                <w:b/>
                <w:bCs/>
                <w:i/>
                <w:iCs/>
                <w:color w:val="000000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07196" w14:textId="77777777" w:rsidR="00C37075" w:rsidRDefault="00C37075" w:rsidP="004B6FF8">
            <w:pPr>
              <w:rPr>
                <w:b/>
                <w:bCs/>
                <w:color w:val="000000"/>
              </w:rPr>
            </w:pPr>
            <w:proofErr w:type="spellStart"/>
            <w:r w:rsidRPr="005D77EF">
              <w:rPr>
                <w:b/>
                <w:bCs/>
                <w:color w:val="000000"/>
              </w:rPr>
              <w:t>Bitscore</w:t>
            </w:r>
            <w:proofErr w:type="spellEnd"/>
            <w:r w:rsidRPr="005D77EF">
              <w:rPr>
                <w:b/>
                <w:bCs/>
                <w:i/>
                <w:iCs/>
                <w:color w:val="000000"/>
              </w:rPr>
              <w:t>(n-1)-</w:t>
            </w:r>
          </w:p>
          <w:p w14:paraId="33026AA0" w14:textId="77777777" w:rsidR="00C37075" w:rsidRPr="005D77EF" w:rsidRDefault="00C37075" w:rsidP="004B6FF8">
            <w:pPr>
              <w:rPr>
                <w:i/>
                <w:iCs/>
              </w:rPr>
            </w:pPr>
            <w:r w:rsidRPr="005D77EF">
              <w:rPr>
                <w:i/>
                <w:iCs/>
                <w:color w:val="000000"/>
                <w:sz w:val="21"/>
                <w:szCs w:val="21"/>
              </w:rPr>
              <w:t>Round(n-1) vs. Round(n-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13B83" w14:textId="77777777" w:rsidR="00C37075" w:rsidRDefault="00C37075" w:rsidP="004B6FF8">
            <w:pPr>
              <w:rPr>
                <w:b/>
                <w:bCs/>
                <w:color w:val="000000"/>
              </w:rPr>
            </w:pPr>
            <w:proofErr w:type="spellStart"/>
            <w:r w:rsidRPr="005D77EF">
              <w:rPr>
                <w:b/>
                <w:bCs/>
                <w:color w:val="000000"/>
              </w:rPr>
              <w:t>Bitscore</w:t>
            </w:r>
            <w:proofErr w:type="spellEnd"/>
            <w:r w:rsidRPr="005D77EF">
              <w:rPr>
                <w:b/>
                <w:bCs/>
                <w:i/>
                <w:iCs/>
                <w:color w:val="000000"/>
              </w:rPr>
              <w:t>(n)</w:t>
            </w:r>
            <w:r w:rsidRPr="005D77EF">
              <w:rPr>
                <w:b/>
                <w:bCs/>
                <w:color w:val="000000"/>
              </w:rPr>
              <w:t>-</w:t>
            </w:r>
          </w:p>
          <w:p w14:paraId="5615040E" w14:textId="77777777" w:rsidR="00C37075" w:rsidRPr="005D77EF" w:rsidRDefault="00C37075" w:rsidP="004B6FF8">
            <w:pPr>
              <w:rPr>
                <w:b/>
                <w:bCs/>
              </w:rPr>
            </w:pPr>
            <w:r w:rsidRPr="005D77EF">
              <w:rPr>
                <w:i/>
                <w:iCs/>
                <w:color w:val="000000"/>
                <w:sz w:val="21"/>
                <w:szCs w:val="21"/>
              </w:rPr>
              <w:t>Round(n-1) vs. Round(n)</w:t>
            </w:r>
            <w:r w:rsidRPr="005D77EF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9637A" w14:textId="77777777" w:rsidR="00C37075" w:rsidRPr="005D77EF" w:rsidRDefault="00C37075" w:rsidP="004B6FF8">
            <w:pPr>
              <w:rPr>
                <w:b/>
                <w:bCs/>
              </w:rPr>
            </w:pPr>
            <w:r w:rsidRPr="005D77EF">
              <w:rPr>
                <w:rFonts w:ascii="Cambria Math" w:hAnsi="Cambria Math" w:cs="Cambria Math"/>
                <w:b/>
                <w:bCs/>
                <w:color w:val="000000"/>
              </w:rPr>
              <w:t>𝛥</w:t>
            </w:r>
            <w:r w:rsidRPr="005D77EF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5D77EF">
              <w:rPr>
                <w:b/>
                <w:bCs/>
                <w:color w:val="000000"/>
              </w:rPr>
              <w:t>Bitscore</w:t>
            </w:r>
            <w:proofErr w:type="spellEnd"/>
          </w:p>
          <w:p w14:paraId="3D7A29B8" w14:textId="77777777" w:rsidR="00C37075" w:rsidRPr="005D77EF" w:rsidRDefault="00C37075" w:rsidP="004B6FF8">
            <w:proofErr w:type="spellStart"/>
            <w:r w:rsidRPr="005D77EF">
              <w:rPr>
                <w:color w:val="000000"/>
                <w:sz w:val="20"/>
                <w:szCs w:val="20"/>
              </w:rPr>
              <w:t>Bitscore</w:t>
            </w:r>
            <w:proofErr w:type="spellEnd"/>
            <w:r w:rsidRPr="005D77EF">
              <w:rPr>
                <w:i/>
                <w:iCs/>
                <w:color w:val="000000"/>
                <w:sz w:val="20"/>
                <w:szCs w:val="20"/>
              </w:rPr>
              <w:t>(n-1)</w:t>
            </w:r>
            <w:r w:rsidRPr="005D77EF">
              <w:rPr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5D77EF">
              <w:rPr>
                <w:color w:val="000000"/>
                <w:sz w:val="20"/>
                <w:szCs w:val="20"/>
              </w:rPr>
              <w:t>Bitscore</w:t>
            </w:r>
            <w:proofErr w:type="spellEnd"/>
            <w:r w:rsidRPr="005D77EF">
              <w:rPr>
                <w:i/>
                <w:i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F4EFD" w14:textId="77777777" w:rsidR="00C37075" w:rsidRPr="005D77EF" w:rsidRDefault="00C37075" w:rsidP="004B6FF8">
            <w:pPr>
              <w:rPr>
                <w:b/>
                <w:bCs/>
              </w:rPr>
            </w:pPr>
            <w:r w:rsidRPr="005D77EF">
              <w:rPr>
                <w:b/>
                <w:bCs/>
                <w:color w:val="000000"/>
              </w:rPr>
              <w:t>Length </w:t>
            </w:r>
          </w:p>
        </w:tc>
      </w:tr>
      <w:tr w:rsidR="00C37075" w:rsidRPr="005D77EF" w14:paraId="16DDFE6B" w14:textId="77777777" w:rsidTr="004B6FF8"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3FE36" w14:textId="77777777" w:rsidR="00C37075" w:rsidRPr="005D77EF" w:rsidRDefault="00C37075" w:rsidP="004B6FF8">
            <w:r w:rsidRPr="005D77EF">
              <w:rPr>
                <w:color w:val="000000"/>
              </w:rPr>
              <w:t>Round 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C44B8" w14:textId="77777777" w:rsidR="00C37075" w:rsidRPr="005D77EF" w:rsidRDefault="00C37075" w:rsidP="004B6FF8">
            <w:r w:rsidRPr="005D77EF">
              <w:rPr>
                <w:color w:val="000000"/>
              </w:rPr>
              <w:t>1240 </w:t>
            </w:r>
          </w:p>
          <w:p w14:paraId="75051E48" w14:textId="77777777" w:rsidR="00C37075" w:rsidRPr="005D77EF" w:rsidRDefault="00C37075" w:rsidP="004B6FF8">
            <w:r w:rsidRPr="005D77EF">
              <w:rPr>
                <w:i/>
                <w:iCs/>
                <w:color w:val="000000"/>
                <w:sz w:val="20"/>
                <w:szCs w:val="20"/>
              </w:rPr>
              <w:t>(Ancestor vs. Ancestor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7AF62" w14:textId="77777777" w:rsidR="00C37075" w:rsidRPr="005D77EF" w:rsidRDefault="00C37075" w:rsidP="004B6FF8">
            <w:r w:rsidRPr="005D77EF">
              <w:rPr>
                <w:color w:val="000000"/>
              </w:rPr>
              <w:t>741</w:t>
            </w:r>
          </w:p>
          <w:p w14:paraId="04C02CEE" w14:textId="77777777" w:rsidR="00C37075" w:rsidRPr="005D77EF" w:rsidRDefault="00C37075" w:rsidP="004B6FF8">
            <w:r w:rsidRPr="005D77EF">
              <w:rPr>
                <w:i/>
                <w:iCs/>
                <w:color w:val="000000"/>
                <w:sz w:val="20"/>
                <w:szCs w:val="20"/>
              </w:rPr>
              <w:t>(Ancestor vs. Round1-winner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85045" w14:textId="77777777" w:rsidR="00C37075" w:rsidRPr="005D77EF" w:rsidRDefault="00C37075" w:rsidP="004B6FF8">
            <w:r w:rsidRPr="005D77EF">
              <w:rPr>
                <w:color w:val="000000"/>
              </w:rPr>
              <w:t>49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C4E8C" w14:textId="77777777" w:rsidR="00C37075" w:rsidRPr="005D77EF" w:rsidRDefault="00C37075" w:rsidP="004B6FF8">
            <w:r w:rsidRPr="005D77EF">
              <w:rPr>
                <w:color w:val="000000"/>
              </w:rPr>
              <w:t>304</w:t>
            </w:r>
          </w:p>
        </w:tc>
      </w:tr>
      <w:tr w:rsidR="00C37075" w:rsidRPr="005D77EF" w14:paraId="0A8F247C" w14:textId="77777777" w:rsidTr="004B6F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61321" w14:textId="77777777" w:rsidR="00C37075" w:rsidRPr="005D77EF" w:rsidRDefault="00C37075" w:rsidP="004B6FF8">
            <w:r w:rsidRPr="005D77EF">
              <w:rPr>
                <w:color w:val="000000"/>
              </w:rPr>
              <w:t>Round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8C50A" w14:textId="77777777" w:rsidR="00C37075" w:rsidRPr="005D77EF" w:rsidRDefault="00C37075" w:rsidP="004B6FF8">
            <w:r w:rsidRPr="005D77EF">
              <w:rPr>
                <w:color w:val="000000"/>
              </w:rPr>
              <w:t>1520</w:t>
            </w:r>
          </w:p>
          <w:p w14:paraId="523BC143" w14:textId="77777777" w:rsidR="00C37075" w:rsidRPr="005D77EF" w:rsidRDefault="00C37075" w:rsidP="004B6FF8">
            <w:r w:rsidRPr="005D77EF">
              <w:rPr>
                <w:i/>
                <w:iCs/>
                <w:color w:val="000000"/>
                <w:sz w:val="20"/>
                <w:szCs w:val="20"/>
              </w:rPr>
              <w:t>(Round1-winner vs. Round1-winn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1FCC2" w14:textId="77777777" w:rsidR="00C37075" w:rsidRPr="005D77EF" w:rsidRDefault="00C37075" w:rsidP="004B6FF8">
            <w:r w:rsidRPr="005D77EF">
              <w:rPr>
                <w:color w:val="000000"/>
              </w:rPr>
              <w:t>779</w:t>
            </w:r>
          </w:p>
          <w:p w14:paraId="04FA7B04" w14:textId="77777777" w:rsidR="00C37075" w:rsidRPr="005D77EF" w:rsidRDefault="00C37075" w:rsidP="004B6FF8">
            <w:r w:rsidRPr="005D77EF">
              <w:rPr>
                <w:i/>
                <w:iCs/>
                <w:color w:val="000000"/>
                <w:sz w:val="20"/>
                <w:szCs w:val="20"/>
              </w:rPr>
              <w:t>(Round1-winner vs. Round2-winn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E0872" w14:textId="77777777" w:rsidR="00C37075" w:rsidRPr="005D77EF" w:rsidRDefault="00C37075" w:rsidP="004B6FF8">
            <w:r w:rsidRPr="005D77EF">
              <w:rPr>
                <w:color w:val="000000"/>
              </w:rPr>
              <w:t>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6B58A" w14:textId="77777777" w:rsidR="00C37075" w:rsidRPr="005D77EF" w:rsidRDefault="00C37075" w:rsidP="004B6FF8">
            <w:r w:rsidRPr="005D77EF">
              <w:rPr>
                <w:color w:val="000000"/>
              </w:rPr>
              <w:t>361</w:t>
            </w:r>
          </w:p>
        </w:tc>
      </w:tr>
      <w:tr w:rsidR="00C37075" w:rsidRPr="005D77EF" w14:paraId="2B3550B8" w14:textId="77777777" w:rsidTr="004B6F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7691D" w14:textId="77777777" w:rsidR="00C37075" w:rsidRPr="005D77EF" w:rsidRDefault="00C37075" w:rsidP="004B6FF8">
            <w:r w:rsidRPr="005D77EF">
              <w:rPr>
                <w:color w:val="000000"/>
              </w:rPr>
              <w:t>Round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83C9F" w14:textId="77777777" w:rsidR="00C37075" w:rsidRPr="005D77EF" w:rsidRDefault="00C37075" w:rsidP="004B6FF8">
            <w:r w:rsidRPr="005D77EF">
              <w:rPr>
                <w:color w:val="000000"/>
              </w:rPr>
              <w:t>1700</w:t>
            </w:r>
          </w:p>
          <w:p w14:paraId="070A9DB8" w14:textId="77777777" w:rsidR="00C37075" w:rsidRPr="005D77EF" w:rsidRDefault="00C37075" w:rsidP="004B6FF8">
            <w:r w:rsidRPr="005D77EF">
              <w:rPr>
                <w:i/>
                <w:iCs/>
                <w:color w:val="000000"/>
                <w:sz w:val="20"/>
                <w:szCs w:val="20"/>
              </w:rPr>
              <w:t>(Round2-winner vs. Round2-winn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15C5C" w14:textId="77777777" w:rsidR="00C37075" w:rsidRPr="005D77EF" w:rsidRDefault="00C37075" w:rsidP="004B6FF8">
            <w:r w:rsidRPr="005D77EF">
              <w:rPr>
                <w:color w:val="000000"/>
              </w:rPr>
              <w:t>959</w:t>
            </w:r>
          </w:p>
          <w:p w14:paraId="7550F7F5" w14:textId="77777777" w:rsidR="00C37075" w:rsidRPr="005D77EF" w:rsidRDefault="00C37075" w:rsidP="004B6FF8">
            <w:r w:rsidRPr="005D77EF">
              <w:rPr>
                <w:i/>
                <w:iCs/>
                <w:color w:val="000000"/>
                <w:sz w:val="20"/>
                <w:szCs w:val="20"/>
              </w:rPr>
              <w:t>(Round2-winner vs. Round3-winn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5573C" w14:textId="77777777" w:rsidR="00C37075" w:rsidRPr="005D77EF" w:rsidRDefault="00C37075" w:rsidP="004B6FF8">
            <w:r w:rsidRPr="005D77EF">
              <w:rPr>
                <w:color w:val="000000"/>
              </w:rPr>
              <w:t>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05B90" w14:textId="77777777" w:rsidR="00C37075" w:rsidRPr="005D77EF" w:rsidRDefault="00C37075" w:rsidP="004B6FF8">
            <w:r w:rsidRPr="005D77EF">
              <w:rPr>
                <w:color w:val="000000"/>
              </w:rPr>
              <w:t>400</w:t>
            </w:r>
          </w:p>
        </w:tc>
      </w:tr>
      <w:tr w:rsidR="00C37075" w:rsidRPr="005D77EF" w14:paraId="6BD3BEFD" w14:textId="77777777" w:rsidTr="004B6FF8"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67F88" w14:textId="77777777" w:rsidR="00C37075" w:rsidRPr="005D77EF" w:rsidRDefault="00C37075" w:rsidP="004B6FF8">
            <w:r w:rsidRPr="005D77EF">
              <w:rPr>
                <w:color w:val="000000"/>
              </w:rPr>
              <w:t>Round 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75254" w14:textId="77777777" w:rsidR="00C37075" w:rsidRPr="005D77EF" w:rsidRDefault="00C37075" w:rsidP="004B6FF8">
            <w:r w:rsidRPr="005D77EF">
              <w:rPr>
                <w:color w:val="000000"/>
              </w:rPr>
              <w:t>1960</w:t>
            </w:r>
          </w:p>
          <w:p w14:paraId="4F5E5D1F" w14:textId="77777777" w:rsidR="00C37075" w:rsidRPr="005D77EF" w:rsidRDefault="00C37075" w:rsidP="004B6FF8">
            <w:r w:rsidRPr="005D77EF">
              <w:rPr>
                <w:i/>
                <w:iCs/>
                <w:color w:val="000000"/>
                <w:sz w:val="20"/>
                <w:szCs w:val="20"/>
              </w:rPr>
              <w:t>(Round3-winner vs. Round3-winner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74ACC" w14:textId="77777777" w:rsidR="00C37075" w:rsidRPr="005D77EF" w:rsidRDefault="00C37075" w:rsidP="004B6FF8">
            <w:r w:rsidRPr="005D77EF">
              <w:rPr>
                <w:color w:val="000000"/>
              </w:rPr>
              <w:t>1119</w:t>
            </w:r>
          </w:p>
          <w:p w14:paraId="686D5A76" w14:textId="77777777" w:rsidR="00C37075" w:rsidRPr="005D77EF" w:rsidRDefault="00C37075" w:rsidP="004B6FF8">
            <w:r w:rsidRPr="005D77EF">
              <w:rPr>
                <w:i/>
                <w:iCs/>
                <w:color w:val="000000"/>
                <w:sz w:val="20"/>
                <w:szCs w:val="20"/>
              </w:rPr>
              <w:t>(Round3-winner vs. Round4-winner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43F80" w14:textId="77777777" w:rsidR="00C37075" w:rsidRPr="005D77EF" w:rsidRDefault="00C37075" w:rsidP="004B6FF8">
            <w:r w:rsidRPr="005D77EF">
              <w:rPr>
                <w:color w:val="000000"/>
              </w:rPr>
              <w:t>8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4FB26" w14:textId="77777777" w:rsidR="00C37075" w:rsidRPr="005D77EF" w:rsidRDefault="00C37075" w:rsidP="004B6FF8">
            <w:r w:rsidRPr="005D77EF">
              <w:rPr>
                <w:color w:val="000000"/>
              </w:rPr>
              <w:t>419</w:t>
            </w:r>
          </w:p>
        </w:tc>
      </w:tr>
    </w:tbl>
    <w:p w14:paraId="33B07B73" w14:textId="77777777" w:rsidR="00863104" w:rsidRDefault="00863104"/>
    <w:sectPr w:rsidR="00863104" w:rsidSect="0086310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075"/>
    <w:rsid w:val="00863104"/>
    <w:rsid w:val="00A05082"/>
    <w:rsid w:val="00C37075"/>
    <w:rsid w:val="00D369E9"/>
    <w:rsid w:val="00DF66C6"/>
    <w:rsid w:val="00F9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40E3B"/>
  <w15:chartTrackingRefBased/>
  <w15:docId w15:val="{2DEA9847-C5A8-4D4A-B4D2-06A2D39F3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075"/>
    <w:pPr>
      <w:spacing w:after="0" w:line="276" w:lineRule="auto"/>
    </w:pPr>
    <w:rPr>
      <w:rFonts w:ascii="Arial" w:eastAsia="Arial" w:hAnsi="Arial" w:cs="Arial"/>
      <w:lang w:val="en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7075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Estes</dc:creator>
  <cp:keywords/>
  <dc:description/>
  <cp:lastModifiedBy>Eric Estes</cp:lastModifiedBy>
  <cp:revision>1</cp:revision>
  <dcterms:created xsi:type="dcterms:W3CDTF">2025-10-01T09:36:00Z</dcterms:created>
  <dcterms:modified xsi:type="dcterms:W3CDTF">2025-10-01T09:37:00Z</dcterms:modified>
</cp:coreProperties>
</file>